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D225C" w14:textId="3A77DF4E" w:rsidR="005B5076" w:rsidRPr="00F11F60" w:rsidRDefault="00F11F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1F60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112694AA" w14:textId="545B4FB4" w:rsidR="00F11F60" w:rsidRDefault="00F11F60" w:rsidP="00F11F60">
      <w:pPr>
        <w:rPr>
          <w:b/>
        </w:rPr>
      </w:pPr>
    </w:p>
    <w:p w14:paraId="5F0EAA8F" w14:textId="18D25B96" w:rsidR="00D00AD9" w:rsidRPr="005E5DB0" w:rsidRDefault="005E5DB0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bCs/>
          <w:lang w:eastAsia="ja-JP"/>
        </w:rPr>
        <w:t>Table</w:t>
      </w:r>
      <w:r w:rsidRPr="00D00AD9">
        <w:rPr>
          <w:rFonts w:ascii="Times New Roman" w:hAnsi="Times New Roman" w:cs="Times New Roman"/>
          <w:b/>
          <w:bCs/>
        </w:rPr>
        <w:t xml:space="preserve"> I. </w:t>
      </w:r>
      <w:r w:rsidRPr="005E5DB0">
        <w:rPr>
          <w:rFonts w:ascii="Times New Roman" w:hAnsi="Times New Roman" w:cs="Times New Roman"/>
        </w:rPr>
        <w:t>Socio-demographics</w:t>
      </w:r>
      <w:r w:rsidR="003A6149">
        <w:rPr>
          <w:rFonts w:ascii="Times New Roman" w:hAnsi="Times New Roman" w:cs="Times New Roman" w:hint="eastAsia"/>
          <w:lang w:eastAsia="ja-JP"/>
        </w:rPr>
        <w:t xml:space="preserve"> of respondents</w:t>
      </w:r>
    </w:p>
    <w:p w14:paraId="5AE1A9AA" w14:textId="43320053" w:rsidR="005E5DB0" w:rsidRDefault="005E5DB0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5E5DB0">
        <w:rPr>
          <w:rFonts w:hint="eastAsia"/>
          <w:noProof/>
        </w:rPr>
        <w:drawing>
          <wp:inline distT="0" distB="0" distL="0" distR="0" wp14:anchorId="4CA0E3BD" wp14:editId="62DC944C">
            <wp:extent cx="4895850" cy="3213100"/>
            <wp:effectExtent l="0" t="0" r="0" b="6350"/>
            <wp:docPr id="90516843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99C26" w14:textId="77777777" w:rsidR="005E5DB0" w:rsidRDefault="005E5DB0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065A6DBD" w14:textId="77777777" w:rsidR="005E5DB0" w:rsidRDefault="005E5DB0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3EEB2ED5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7B5EAC0D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3F53DAFA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3CB34C72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1F8FEE1A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05E0A9FE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17F810F1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20251E10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3599F447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38406C8B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451BAFAC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77A88AA2" w14:textId="77777777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0AD82E0C" w14:textId="2B52AB6C" w:rsidR="0053730B" w:rsidRDefault="00D95C92" w:rsidP="00D00AD9">
      <w:pPr>
        <w:rPr>
          <w:rFonts w:ascii="Times New Roman" w:hAnsi="Times New Roman" w:cs="Times New Roman" w:hint="eastAsia"/>
          <w:sz w:val="24"/>
          <w:szCs w:val="24"/>
          <w:lang w:eastAsia="ja-JP"/>
        </w:rPr>
      </w:pPr>
      <w:r w:rsidRPr="00D95C92">
        <w:lastRenderedPageBreak/>
        <w:drawing>
          <wp:inline distT="0" distB="0" distL="0" distR="0" wp14:anchorId="1D87121F" wp14:editId="34E64EB9">
            <wp:extent cx="5943600" cy="4253230"/>
            <wp:effectExtent l="0" t="0" r="0" b="0"/>
            <wp:docPr id="352631168" name="図 1" descr="グラフ, 散布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631168" name="図 1" descr="グラフ, 散布図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26F79" w14:textId="6CCD7C81" w:rsidR="00D00AD9" w:rsidRPr="00D00AD9" w:rsidRDefault="00D00AD9" w:rsidP="00D00AD9">
      <w:pPr>
        <w:rPr>
          <w:rFonts w:ascii="Times New Roman" w:hAnsi="Times New Roman" w:cs="Times New Roman"/>
          <w:sz w:val="24"/>
          <w:szCs w:val="24"/>
        </w:rPr>
      </w:pPr>
      <w:r w:rsidRPr="00D00AD9">
        <w:rPr>
          <w:rFonts w:ascii="Times New Roman" w:hAnsi="Times New Roman" w:cs="Times New Roman"/>
          <w:b/>
          <w:bCs/>
        </w:rPr>
        <w:t xml:space="preserve">Figure I. </w:t>
      </w:r>
      <w:r w:rsidRPr="00D00AD9">
        <w:rPr>
          <w:rFonts w:ascii="Times New Roman" w:hAnsi="Times New Roman" w:cs="Times New Roman"/>
        </w:rPr>
        <w:t xml:space="preserve">Pattern of attitudes toward </w:t>
      </w:r>
      <w:r w:rsidR="0053730B">
        <w:rPr>
          <w:rFonts w:ascii="Times New Roman" w:hAnsi="Times New Roman" w:cs="Times New Roman" w:hint="eastAsia"/>
          <w:lang w:eastAsia="ja-JP"/>
        </w:rPr>
        <w:t xml:space="preserve">cell-cultured product for meat </w:t>
      </w:r>
      <w:r w:rsidRPr="00D00AD9">
        <w:rPr>
          <w:rFonts w:ascii="Times New Roman" w:hAnsi="Times New Roman" w:cs="Times New Roman"/>
        </w:rPr>
        <w:t>in Japan (dimension 1 and 3)</w:t>
      </w:r>
    </w:p>
    <w:p w14:paraId="79E63FB2" w14:textId="77777777" w:rsidR="00F11F60" w:rsidRDefault="00F11F60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0DFB05AD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39B52554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5EABC6F0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1E5D18DE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4A21EDBE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2DB6DD71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2989E835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0CD0D716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75D89225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0875C26B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70BF903D" w14:textId="78DC368F" w:rsidR="00D00AD9" w:rsidRDefault="00D00AD9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2602B119" w14:textId="5A954A95" w:rsidR="000F19CB" w:rsidRPr="000F19CB" w:rsidRDefault="000F19CB" w:rsidP="000F19CB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0F19CB">
        <w:rPr>
          <w:rFonts w:ascii="Times New Roman" w:hAnsi="Times New Roman" w:cs="Times New Roman"/>
          <w:noProof/>
          <w:sz w:val="24"/>
          <w:szCs w:val="24"/>
          <w:lang w:eastAsia="ja-JP"/>
        </w:rPr>
        <w:lastRenderedPageBreak/>
        <mc:AlternateContent>
          <mc:Choice Requires="wps">
            <w:drawing>
              <wp:inline distT="0" distB="0" distL="0" distR="0" wp14:anchorId="711AA396" wp14:editId="78B533E8">
                <wp:extent cx="304800" cy="304800"/>
                <wp:effectExtent l="0" t="0" r="0" b="0"/>
                <wp:docPr id="978559558" name="正方形/長方形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B9CD3C2" id="正方形/長方形 6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2C4E5169" w14:textId="0ABD13C8" w:rsidR="0053730B" w:rsidRDefault="0053730B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6AD347A7" w14:textId="0A7BC6F7" w:rsidR="000F19CB" w:rsidRPr="00D00AD9" w:rsidRDefault="00975E1F" w:rsidP="00D00AD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975E1F">
        <w:drawing>
          <wp:inline distT="0" distB="0" distL="0" distR="0" wp14:anchorId="498C9F96" wp14:editId="0691491E">
            <wp:extent cx="5943600" cy="4671060"/>
            <wp:effectExtent l="0" t="0" r="0" b="0"/>
            <wp:docPr id="1032822715" name="図 1" descr="グラフ, 散布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822715" name="図 1" descr="グラフ, 散布図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1F4C9" w14:textId="13FA028A" w:rsidR="00D00AD9" w:rsidRPr="00D00AD9" w:rsidRDefault="00D00AD9" w:rsidP="00D00AD9">
      <w:pPr>
        <w:rPr>
          <w:rFonts w:ascii="Times New Roman" w:hAnsi="Times New Roman" w:cs="Times New Roman"/>
        </w:rPr>
      </w:pPr>
      <w:r w:rsidRPr="00D00AD9">
        <w:rPr>
          <w:rFonts w:ascii="Times New Roman" w:hAnsi="Times New Roman" w:cs="Times New Roman"/>
          <w:b/>
          <w:bCs/>
        </w:rPr>
        <w:t>Figure II.</w:t>
      </w:r>
      <w:r w:rsidRPr="00D00AD9">
        <w:rPr>
          <w:rFonts w:ascii="Times New Roman" w:hAnsi="Times New Roman" w:cs="Times New Roman"/>
        </w:rPr>
        <w:t xml:space="preserve"> Pattern of attitudes toward </w:t>
      </w:r>
      <w:r w:rsidR="00393A29">
        <w:rPr>
          <w:rFonts w:ascii="Times New Roman" w:hAnsi="Times New Roman" w:cs="Times New Roman" w:hint="eastAsia"/>
          <w:lang w:eastAsia="ja-JP"/>
        </w:rPr>
        <w:t xml:space="preserve">cell-cultured product for meat </w:t>
      </w:r>
      <w:r w:rsidRPr="00D00AD9">
        <w:rPr>
          <w:rFonts w:ascii="Times New Roman" w:hAnsi="Times New Roman" w:cs="Times New Roman"/>
        </w:rPr>
        <w:t>in the UK (dimension 1 and 3)</w:t>
      </w:r>
    </w:p>
    <w:p w14:paraId="0C60D7A7" w14:textId="77777777" w:rsidR="00D00AD9" w:rsidRPr="00AA3388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318599D9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5E3F83E2" w14:textId="77777777" w:rsidR="00D00AD9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0DC8241E" w14:textId="77777777" w:rsidR="00D00AD9" w:rsidRPr="00F11F60" w:rsidRDefault="00D00AD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sectPr w:rsidR="00D00AD9" w:rsidRPr="00F11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79188" w14:textId="77777777" w:rsidR="00A71619" w:rsidRDefault="00A71619" w:rsidP="003A6149">
      <w:pPr>
        <w:spacing w:after="0" w:line="240" w:lineRule="auto"/>
      </w:pPr>
      <w:r>
        <w:separator/>
      </w:r>
    </w:p>
  </w:endnote>
  <w:endnote w:type="continuationSeparator" w:id="0">
    <w:p w14:paraId="4F064206" w14:textId="77777777" w:rsidR="00A71619" w:rsidRDefault="00A71619" w:rsidP="003A6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35012" w14:textId="77777777" w:rsidR="00A71619" w:rsidRDefault="00A71619" w:rsidP="003A6149">
      <w:pPr>
        <w:spacing w:after="0" w:line="240" w:lineRule="auto"/>
      </w:pPr>
      <w:r>
        <w:separator/>
      </w:r>
    </w:p>
  </w:footnote>
  <w:footnote w:type="continuationSeparator" w:id="0">
    <w:p w14:paraId="49C9327A" w14:textId="77777777" w:rsidR="00A71619" w:rsidRDefault="00A71619" w:rsidP="003A61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F60"/>
    <w:rsid w:val="000F19CB"/>
    <w:rsid w:val="00121899"/>
    <w:rsid w:val="0025721F"/>
    <w:rsid w:val="00347AC7"/>
    <w:rsid w:val="00393A29"/>
    <w:rsid w:val="003A6149"/>
    <w:rsid w:val="0053730B"/>
    <w:rsid w:val="005B5076"/>
    <w:rsid w:val="005C5D46"/>
    <w:rsid w:val="005E5DB0"/>
    <w:rsid w:val="00626886"/>
    <w:rsid w:val="007245E6"/>
    <w:rsid w:val="00845F8C"/>
    <w:rsid w:val="00960EE9"/>
    <w:rsid w:val="00975E1F"/>
    <w:rsid w:val="00A409CB"/>
    <w:rsid w:val="00A71619"/>
    <w:rsid w:val="00AA3388"/>
    <w:rsid w:val="00B35ACF"/>
    <w:rsid w:val="00BD109C"/>
    <w:rsid w:val="00D00AD9"/>
    <w:rsid w:val="00D13EEC"/>
    <w:rsid w:val="00D27519"/>
    <w:rsid w:val="00D8593E"/>
    <w:rsid w:val="00D95C92"/>
    <w:rsid w:val="00DB6916"/>
    <w:rsid w:val="00EB6081"/>
    <w:rsid w:val="00F11F60"/>
    <w:rsid w:val="00F9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66C84E"/>
  <w15:chartTrackingRefBased/>
  <w15:docId w15:val="{768AA013-A9C7-429C-94A2-3C49668E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1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6149"/>
  </w:style>
  <w:style w:type="paragraph" w:styleId="a5">
    <w:name w:val="footer"/>
    <w:basedOn w:val="a"/>
    <w:link w:val="a6"/>
    <w:uiPriority w:val="99"/>
    <w:unhideWhenUsed/>
    <w:rsid w:val="003A61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6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</Words>
  <Characters>255</Characters>
  <Application>Microsoft Office Word</Application>
  <DocSecurity>0</DocSecurity>
  <Lines>5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日比野 愛子 / Aiko Hibino</cp:lastModifiedBy>
  <cp:revision>4</cp:revision>
  <dcterms:created xsi:type="dcterms:W3CDTF">2026-01-14T02:45:00Z</dcterms:created>
  <dcterms:modified xsi:type="dcterms:W3CDTF">2026-01-16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3b6cf5-0a64-4e1d-bd58-ead8cdfe87bd</vt:lpwstr>
  </property>
</Properties>
</file>